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0B86D" w14:textId="32642CAB" w:rsidR="00D12BE6" w:rsidRPr="00D12BE6" w:rsidRDefault="00D12BE6" w:rsidP="00D12BE6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2BE6">
        <w:rPr>
          <w:rFonts w:ascii="Arial" w:hAnsi="Arial" w:cs="Arial"/>
          <w:sz w:val="22"/>
          <w:szCs w:val="22"/>
        </w:rPr>
        <w:t>Supplementary file 1</w:t>
      </w:r>
      <w:r>
        <w:rPr>
          <w:rFonts w:ascii="Arial" w:hAnsi="Arial" w:cs="Arial"/>
          <w:sz w:val="22"/>
          <w:szCs w:val="22"/>
        </w:rPr>
        <w:t xml:space="preserve"> </w:t>
      </w:r>
      <w:r w:rsidRPr="00D12BE6">
        <w:rPr>
          <w:rFonts w:ascii="Arial" w:hAnsi="Arial" w:cs="Arial"/>
          <w:sz w:val="22"/>
          <w:szCs w:val="22"/>
        </w:rPr>
        <w:t xml:space="preserve">of </w:t>
      </w:r>
      <w:r w:rsidRPr="00D12BE6">
        <w:rPr>
          <w:rFonts w:ascii="Arial" w:hAnsi="Arial" w:cs="Arial"/>
          <w:color w:val="000000" w:themeColor="text1"/>
          <w:sz w:val="22"/>
          <w:szCs w:val="22"/>
        </w:rPr>
        <w:t>Main keywords in advanced searching</w:t>
      </w:r>
    </w:p>
    <w:p w14:paraId="040F7EC5" w14:textId="2D5FDEFA" w:rsidR="00BF133E" w:rsidRPr="00D12BE6" w:rsidRDefault="00BF133E">
      <w:pPr>
        <w:rPr>
          <w:rFonts w:ascii="Arial" w:hAnsi="Arial" w:cs="Arial"/>
          <w:sz w:val="22"/>
          <w:szCs w:val="22"/>
        </w:rPr>
      </w:pPr>
    </w:p>
    <w:p w14:paraId="6F92F0FA" w14:textId="77777777" w:rsidR="00D12BE6" w:rsidRPr="00D12BE6" w:rsidRDefault="00D12BE6">
      <w:pPr>
        <w:rPr>
          <w:rFonts w:ascii="Arial" w:hAnsi="Arial" w:cs="Arial"/>
          <w:sz w:val="22"/>
          <w:szCs w:val="22"/>
        </w:rPr>
      </w:pPr>
    </w:p>
    <w:tbl>
      <w:tblPr>
        <w:tblW w:w="85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73"/>
        <w:gridCol w:w="4961"/>
      </w:tblGrid>
      <w:tr w:rsidR="00D12BE6" w:rsidRPr="00D12BE6" w14:paraId="461DBCC2" w14:textId="77777777" w:rsidTr="00D12BE6">
        <w:trPr>
          <w:trHeight w:val="429"/>
        </w:trPr>
        <w:tc>
          <w:tcPr>
            <w:tcW w:w="3573" w:type="dxa"/>
            <w:shd w:val="clear" w:color="auto" w:fill="auto"/>
          </w:tcPr>
          <w:p w14:paraId="4975F554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in keywords </w:t>
            </w:r>
          </w:p>
        </w:tc>
        <w:tc>
          <w:tcPr>
            <w:tcW w:w="4961" w:type="dxa"/>
            <w:shd w:val="clear" w:color="auto" w:fill="auto"/>
          </w:tcPr>
          <w:p w14:paraId="4D5161B2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nriched keywords </w:t>
            </w:r>
          </w:p>
        </w:tc>
      </w:tr>
      <w:tr w:rsidR="00D12BE6" w:rsidRPr="00D12BE6" w14:paraId="7BFDA2F1" w14:textId="77777777" w:rsidTr="00D12BE6">
        <w:trPr>
          <w:trHeight w:val="506"/>
        </w:trPr>
        <w:tc>
          <w:tcPr>
            <w:tcW w:w="3573" w:type="dxa"/>
            <w:shd w:val="clear" w:color="auto" w:fill="auto"/>
          </w:tcPr>
          <w:p w14:paraId="7DDF492C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color w:val="000000" w:themeColor="text1"/>
                <w:sz w:val="22"/>
                <w:szCs w:val="22"/>
              </w:rPr>
              <w:t>Adult</w:t>
            </w:r>
          </w:p>
        </w:tc>
        <w:tc>
          <w:tcPr>
            <w:tcW w:w="4961" w:type="dxa"/>
            <w:shd w:val="clear" w:color="auto" w:fill="auto"/>
          </w:tcPr>
          <w:p w14:paraId="7A070FFF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12BE6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Adult</w:t>
            </w:r>
          </w:p>
        </w:tc>
      </w:tr>
      <w:tr w:rsidR="00D12BE6" w:rsidRPr="00D12BE6" w14:paraId="743C7BDD" w14:textId="77777777" w:rsidTr="00D12BE6">
        <w:trPr>
          <w:trHeight w:val="1289"/>
        </w:trPr>
        <w:tc>
          <w:tcPr>
            <w:tcW w:w="3573" w:type="dxa"/>
            <w:shd w:val="clear" w:color="auto" w:fill="auto"/>
          </w:tcPr>
          <w:p w14:paraId="4C60FAC0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 Promotion Intervention</w:t>
            </w:r>
          </w:p>
        </w:tc>
        <w:tc>
          <w:tcPr>
            <w:tcW w:w="4961" w:type="dxa"/>
            <w:shd w:val="clear" w:color="auto" w:fill="auto"/>
          </w:tcPr>
          <w:p w14:paraId="3F8073B0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Nutrition Policy”</w:t>
            </w:r>
          </w:p>
          <w:p w14:paraId="3DE2FBE8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Guidelines as Topic”</w:t>
            </w:r>
          </w:p>
          <w:p w14:paraId="47E6CC5F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“Health Education, Dental” </w:t>
            </w:r>
          </w:p>
          <w:p w14:paraId="7C3B3139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Oral Health/education”</w:t>
            </w:r>
          </w:p>
          <w:p w14:paraId="05DC5A50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Dental Caries/prevention and control”</w:t>
            </w:r>
          </w:p>
          <w:p w14:paraId="71815340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Oral Hygiene/education”</w:t>
            </w:r>
          </w:p>
          <w:p w14:paraId="0963B431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Patient Education as Topic”</w:t>
            </w:r>
          </w:p>
          <w:p w14:paraId="51046BAE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Health Promotion”</w:t>
            </w:r>
          </w:p>
          <w:p w14:paraId="31A3CEAC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Dental Research”</w:t>
            </w:r>
          </w:p>
        </w:tc>
      </w:tr>
      <w:tr w:rsidR="00D12BE6" w:rsidRPr="00D12BE6" w14:paraId="54367E8A" w14:textId="77777777" w:rsidTr="00D12BE6">
        <w:trPr>
          <w:trHeight w:val="415"/>
        </w:trPr>
        <w:tc>
          <w:tcPr>
            <w:tcW w:w="3573" w:type="dxa"/>
            <w:shd w:val="clear" w:color="auto" w:fill="auto"/>
          </w:tcPr>
          <w:p w14:paraId="4F68D641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color w:val="000000" w:themeColor="text1"/>
                <w:sz w:val="22"/>
                <w:szCs w:val="22"/>
              </w:rPr>
              <w:t>Sugar Intake</w:t>
            </w:r>
          </w:p>
        </w:tc>
        <w:tc>
          <w:tcPr>
            <w:tcW w:w="4961" w:type="dxa"/>
            <w:shd w:val="clear" w:color="auto" w:fill="auto"/>
          </w:tcPr>
          <w:p w14:paraId="03F056F4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Diet”</w:t>
            </w:r>
          </w:p>
          <w:p w14:paraId="3644923A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Diet, Cariogenic”</w:t>
            </w:r>
          </w:p>
          <w:p w14:paraId="7FAA8EC3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Dietary Sucrose”</w:t>
            </w:r>
          </w:p>
          <w:p w14:paraId="4D33CAEC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Dietary Sugars”</w:t>
            </w:r>
          </w:p>
          <w:p w14:paraId="56FC91C8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High Fructose Corn Syrup”</w:t>
            </w:r>
          </w:p>
          <w:p w14:paraId="32717B86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Dietary Carbohydrates”</w:t>
            </w:r>
          </w:p>
          <w:p w14:paraId="469CA3AA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Diet, Food, and Nutrition”</w:t>
            </w:r>
          </w:p>
          <w:p w14:paraId="023F7E63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Sugar-Sweetened Beverages”</w:t>
            </w:r>
          </w:p>
          <w:p w14:paraId="58E05655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Carbonated Beverages”</w:t>
            </w:r>
          </w:p>
          <w:p w14:paraId="315CE7D4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Sugars”</w:t>
            </w:r>
          </w:p>
        </w:tc>
      </w:tr>
      <w:tr w:rsidR="00D12BE6" w:rsidRPr="00D12BE6" w14:paraId="3EB2174F" w14:textId="77777777" w:rsidTr="00D12BE6">
        <w:trPr>
          <w:trHeight w:val="415"/>
        </w:trPr>
        <w:tc>
          <w:tcPr>
            <w:tcW w:w="3573" w:type="dxa"/>
            <w:shd w:val="clear" w:color="auto" w:fill="auto"/>
          </w:tcPr>
          <w:p w14:paraId="49A15BC2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color w:val="000000" w:themeColor="text1"/>
                <w:sz w:val="22"/>
                <w:szCs w:val="22"/>
              </w:rPr>
              <w:t>Behaviour Change</w:t>
            </w:r>
          </w:p>
        </w:tc>
        <w:tc>
          <w:tcPr>
            <w:tcW w:w="4961" w:type="dxa"/>
            <w:shd w:val="clear" w:color="auto" w:fill="auto"/>
          </w:tcPr>
          <w:p w14:paraId="4E4A0355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</w:t>
            </w:r>
            <w:proofErr w:type="gramStart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alth</w:t>
            </w:r>
            <w:proofErr w:type="gramEnd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ehavior</w:t>
            </w:r>
            <w:proofErr w:type="spellEnd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” </w:t>
            </w:r>
          </w:p>
          <w:p w14:paraId="086EB643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</w:t>
            </w:r>
            <w:proofErr w:type="gramStart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alth</w:t>
            </w:r>
            <w:proofErr w:type="gramEnd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ehaviors</w:t>
            </w:r>
            <w:proofErr w:type="spellEnd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”</w:t>
            </w:r>
          </w:p>
          <w:p w14:paraId="1A52EEC6" w14:textId="77777777" w:rsidR="00D12BE6" w:rsidRPr="00D12BE6" w:rsidRDefault="00D12BE6" w:rsidP="00830EB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</w:t>
            </w:r>
            <w:proofErr w:type="gramStart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alth</w:t>
            </w:r>
            <w:proofErr w:type="gramEnd"/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knowledge, attitudes, practice”</w:t>
            </w:r>
          </w:p>
          <w:p w14:paraId="7A9EF1E0" w14:textId="77777777" w:rsidR="00D12BE6" w:rsidRPr="00D12BE6" w:rsidRDefault="00D12BE6" w:rsidP="00830EB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2BE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“motivation”</w:t>
            </w:r>
          </w:p>
        </w:tc>
      </w:tr>
    </w:tbl>
    <w:p w14:paraId="1ACD1A48" w14:textId="77777777" w:rsidR="00D12BE6" w:rsidRPr="00D12BE6" w:rsidRDefault="00D12BE6">
      <w:pPr>
        <w:rPr>
          <w:rFonts w:ascii="Arial" w:hAnsi="Arial" w:cs="Arial"/>
          <w:sz w:val="22"/>
          <w:szCs w:val="22"/>
        </w:rPr>
      </w:pPr>
    </w:p>
    <w:p w14:paraId="03C6B0F6" w14:textId="77777777" w:rsidR="00D12BE6" w:rsidRPr="00D12BE6" w:rsidRDefault="00D12BE6">
      <w:pPr>
        <w:rPr>
          <w:rFonts w:ascii="Arial" w:hAnsi="Arial" w:cs="Arial"/>
          <w:sz w:val="22"/>
          <w:szCs w:val="22"/>
        </w:rPr>
      </w:pPr>
    </w:p>
    <w:p w14:paraId="50F44AD0" w14:textId="77777777" w:rsidR="00D12BE6" w:rsidRPr="00D12BE6" w:rsidRDefault="00D12BE6">
      <w:pPr>
        <w:rPr>
          <w:rFonts w:ascii="Arial" w:hAnsi="Arial" w:cs="Arial"/>
          <w:sz w:val="22"/>
          <w:szCs w:val="22"/>
        </w:rPr>
      </w:pPr>
    </w:p>
    <w:sectPr w:rsidR="00D12BE6" w:rsidRPr="00D12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E6"/>
    <w:rsid w:val="000529D9"/>
    <w:rsid w:val="0007652C"/>
    <w:rsid w:val="000B2FAD"/>
    <w:rsid w:val="00225671"/>
    <w:rsid w:val="00424CE3"/>
    <w:rsid w:val="004B6D14"/>
    <w:rsid w:val="004F64F3"/>
    <w:rsid w:val="00572D9E"/>
    <w:rsid w:val="00692A37"/>
    <w:rsid w:val="00717A7D"/>
    <w:rsid w:val="00721A98"/>
    <w:rsid w:val="00764D48"/>
    <w:rsid w:val="00792794"/>
    <w:rsid w:val="00807C32"/>
    <w:rsid w:val="008112C4"/>
    <w:rsid w:val="00835DE0"/>
    <w:rsid w:val="008A45F3"/>
    <w:rsid w:val="008A7728"/>
    <w:rsid w:val="009B7E34"/>
    <w:rsid w:val="009F3795"/>
    <w:rsid w:val="00BB098E"/>
    <w:rsid w:val="00BC2750"/>
    <w:rsid w:val="00BF133E"/>
    <w:rsid w:val="00D12BE6"/>
    <w:rsid w:val="00D5567F"/>
    <w:rsid w:val="00E239C5"/>
    <w:rsid w:val="00E4158B"/>
    <w:rsid w:val="00E535AC"/>
    <w:rsid w:val="00E73464"/>
    <w:rsid w:val="00FF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E5BF6"/>
  <w15:chartTrackingRefBased/>
  <w15:docId w15:val="{B2BDD62F-2C57-5A42-979B-3576A821F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12BE6"/>
    <w:rPr>
      <w:b/>
      <w:bCs/>
    </w:rPr>
  </w:style>
  <w:style w:type="paragraph" w:styleId="NormalWeb">
    <w:name w:val="Normal (Web)"/>
    <w:basedOn w:val="Normal"/>
    <w:uiPriority w:val="99"/>
    <w:unhideWhenUsed/>
    <w:rsid w:val="00D12BE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Y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thirah Hanim bt Azhar Hilmy </dc:creator>
  <cp:keywords/>
  <dc:description/>
  <cp:lastModifiedBy>Syathirah Hanim bt Azhar Hilmy </cp:lastModifiedBy>
  <cp:revision>1</cp:revision>
  <dcterms:created xsi:type="dcterms:W3CDTF">2023-07-31T08:01:00Z</dcterms:created>
  <dcterms:modified xsi:type="dcterms:W3CDTF">2023-07-31T08:38:00Z</dcterms:modified>
</cp:coreProperties>
</file>